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1480"/>
        <w:gridCol w:w="1480"/>
        <w:gridCol w:w="1480"/>
        <w:gridCol w:w="1480"/>
      </w:tblGrid>
      <w:tr w:rsidR="00760F68" w:rsidRPr="00760F68" w14:paraId="5C97D7D3" w14:textId="77777777" w:rsidTr="00760F68">
        <w:trPr>
          <w:trHeight w:val="420"/>
        </w:trPr>
        <w:tc>
          <w:tcPr>
            <w:tcW w:w="85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9052A" w14:textId="391E80A1" w:rsidR="00760F68" w:rsidRPr="00760F68" w:rsidRDefault="00634975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br w:type="page"/>
            </w:r>
            <w:r w:rsidR="00760F68"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plementary Table S1. Information about nephrology residents.</w:t>
            </w:r>
          </w:p>
        </w:tc>
      </w:tr>
      <w:tr w:rsidR="00760F68" w:rsidRPr="00760F68" w14:paraId="2B95002C" w14:textId="77777777" w:rsidTr="00760F68">
        <w:trPr>
          <w:trHeight w:val="40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A300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D1FAD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hrology Residents (n = 4)</w:t>
            </w:r>
          </w:p>
        </w:tc>
      </w:tr>
      <w:tr w:rsidR="00760F68" w:rsidRPr="00760F68" w14:paraId="3E64A6E4" w14:textId="77777777" w:rsidTr="00760F68">
        <w:trPr>
          <w:trHeight w:val="40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6709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8FF3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ident 1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2249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ident 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2F85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ident 3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FBD4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ident 4</w:t>
            </w:r>
          </w:p>
        </w:tc>
      </w:tr>
      <w:tr w:rsidR="00760F68" w:rsidRPr="00760F68" w14:paraId="1F8DC251" w14:textId="77777777" w:rsidTr="00760F68">
        <w:trPr>
          <w:trHeight w:val="4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5F7B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Experience as a nephrology resident*</w:t>
            </w:r>
            <w:r w:rsidRPr="00760F68">
              <w:rPr>
                <w:rFonts w:ascii="ＭＳ Ｐゴシック" w:eastAsia="ＭＳ Ｐゴシック" w:hAnsi="ＭＳ Ｐゴシック" w:cs="Times New Roman" w:hint="eastAsia"/>
                <w:color w:val="333333"/>
                <w:kern w:val="0"/>
                <w:sz w:val="18"/>
                <w:szCs w:val="18"/>
                <w14:ligatures w14:val="none"/>
              </w:rPr>
              <w:t xml:space="preserve">　</w:t>
            </w:r>
            <w:r w:rsidRPr="00760F68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(yea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C5AE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6F71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039D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7567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0F68" w:rsidRPr="00760F68" w14:paraId="2AB3D852" w14:textId="77777777" w:rsidTr="00760F68">
        <w:trPr>
          <w:trHeight w:val="504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4655C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Number of kidney biopsies during the study perio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13C48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28966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DCF78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CF805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760F68" w:rsidRPr="00760F68" w14:paraId="215C613C" w14:textId="77777777" w:rsidTr="00760F68">
        <w:trPr>
          <w:trHeight w:val="564"/>
        </w:trPr>
        <w:tc>
          <w:tcPr>
            <w:tcW w:w="8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E890C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 Years of experience since admission to the Japanese Society of Nephrology at the time of the first kidney biopsy performed by each resident during the study period.</w:t>
            </w:r>
          </w:p>
        </w:tc>
      </w:tr>
    </w:tbl>
    <w:p w14:paraId="3933DEDC" w14:textId="43536663" w:rsidR="00634975" w:rsidRDefault="00634975">
      <w:r>
        <w:br w:type="page"/>
      </w:r>
    </w:p>
    <w:tbl>
      <w:tblPr>
        <w:tblW w:w="7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2460"/>
        <w:gridCol w:w="2460"/>
        <w:gridCol w:w="1020"/>
      </w:tblGrid>
      <w:tr w:rsidR="00760F68" w:rsidRPr="00760F68" w14:paraId="56154C70" w14:textId="77777777" w:rsidTr="00760F68">
        <w:trPr>
          <w:trHeight w:val="708"/>
        </w:trPr>
        <w:tc>
          <w:tcPr>
            <w:tcW w:w="75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C8453F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upplementary Table S2.  Number of subjects for whom the SIGN technique or the conventional technique was selected in board-certificated nephrologists and nephrology residents.</w:t>
            </w:r>
          </w:p>
        </w:tc>
      </w:tr>
      <w:tr w:rsidR="00760F68" w:rsidRPr="00760F68" w14:paraId="1F6D274A" w14:textId="77777777" w:rsidTr="00760F68">
        <w:trPr>
          <w:trHeight w:val="576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225AA1" w14:textId="77777777" w:rsidR="00760F68" w:rsidRPr="00760F68" w:rsidRDefault="00760F68" w:rsidP="00760F68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B8237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ard-certificated Nephrologists</w:t>
            </w: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 (n = 159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F6CDE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hrology Residents</w:t>
            </w:r>
            <w:r w:rsidRPr="00760F68">
              <w:rPr>
                <w:rFonts w:ascii="ＭＳ 明朝" w:eastAsia="ＭＳ 明朝" w:hAnsi="ＭＳ 明朝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　　</w:t>
            </w:r>
            <w:r w:rsidRPr="00760F68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  <w:r w:rsidRPr="00760F68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 = 6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06845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760F68" w:rsidRPr="00760F68" w14:paraId="2E3E399D" w14:textId="77777777" w:rsidTr="00760F68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8FE0D" w14:textId="77777777" w:rsidR="00760F68" w:rsidRPr="00760F68" w:rsidRDefault="00760F68" w:rsidP="00760F68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N grou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70D17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 (27.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E196C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56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23DEA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60F68" w:rsidRPr="00760F68" w14:paraId="69DA411D" w14:textId="77777777" w:rsidTr="00760F68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34FC67" w14:textId="77777777" w:rsidR="00760F68" w:rsidRPr="00760F68" w:rsidRDefault="00760F68" w:rsidP="00760F68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ventional group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C3B005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 (72.3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4476ED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43.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932409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60F68" w:rsidRPr="00760F68" w14:paraId="3C98F69B" w14:textId="77777777" w:rsidTr="00760F68">
        <w:trPr>
          <w:trHeight w:val="324"/>
        </w:trPr>
        <w:tc>
          <w:tcPr>
            <w:tcW w:w="7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0D930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s are expressed as numbers (%).</w:t>
            </w:r>
          </w:p>
        </w:tc>
      </w:tr>
      <w:tr w:rsidR="00760F68" w:rsidRPr="00760F68" w14:paraId="5D6432E8" w14:textId="77777777" w:rsidTr="00760F68">
        <w:trPr>
          <w:trHeight w:val="612"/>
        </w:trPr>
        <w:tc>
          <w:tcPr>
            <w:tcW w:w="7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96F00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breviations: SIGN group, Straightforward and Immediate ultrasound-guided kidney biopsy using a Guide Needle technique group.</w:t>
            </w:r>
          </w:p>
        </w:tc>
      </w:tr>
    </w:tbl>
    <w:p w14:paraId="718BBEDA" w14:textId="746B901C" w:rsidR="00760F68" w:rsidRDefault="00760F68">
      <w:r>
        <w:br w:type="page"/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1633"/>
        <w:gridCol w:w="1647"/>
        <w:gridCol w:w="204"/>
        <w:gridCol w:w="1633"/>
        <w:gridCol w:w="1647"/>
        <w:gridCol w:w="650"/>
      </w:tblGrid>
      <w:tr w:rsidR="00760F68" w:rsidRPr="00760F68" w14:paraId="43CD23C1" w14:textId="77777777" w:rsidTr="00760F68">
        <w:trPr>
          <w:trHeight w:val="312"/>
        </w:trPr>
        <w:tc>
          <w:tcPr>
            <w:tcW w:w="935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A55DF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upplementary Table S3. Complications among the four groups.</w:t>
            </w:r>
          </w:p>
        </w:tc>
      </w:tr>
      <w:tr w:rsidR="00760F68" w:rsidRPr="00760F68" w14:paraId="659CB614" w14:textId="77777777" w:rsidTr="00760F68">
        <w:trPr>
          <w:trHeight w:val="312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717D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BA219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ard-certificated Nephrologists (n = 15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832D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35D57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hrology Residents (n = 6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C684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60F68" w:rsidRPr="00760F68" w14:paraId="38F587A1" w14:textId="77777777" w:rsidTr="00760F68">
        <w:trPr>
          <w:trHeight w:val="492"/>
        </w:trPr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020E7B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F27022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N group</w:t>
            </w: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 = 44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C48DF6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ventional group</w:t>
            </w: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 = 115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86E664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4163DE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N group</w:t>
            </w: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 xml:space="preserve"> (n = 37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A117D0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ventional group</w:t>
            </w: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 = 28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1B4A13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760F68" w:rsidRPr="00760F68" w14:paraId="068A894D" w14:textId="77777777" w:rsidTr="00760F68">
        <w:trPr>
          <w:trHeight w:val="312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10554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 complicatio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3930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9.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BFD5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15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F63E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7447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3.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93C5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CD73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2</w:t>
            </w:r>
          </w:p>
        </w:tc>
      </w:tr>
      <w:tr w:rsidR="00760F68" w:rsidRPr="00760F68" w14:paraId="68AE0A25" w14:textId="77777777" w:rsidTr="00760F68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1FE42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jor complicatio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CEB1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364A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947E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76EC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0AB6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ACD3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9</w:t>
            </w:r>
          </w:p>
        </w:tc>
      </w:tr>
      <w:tr w:rsidR="00760F68" w:rsidRPr="00760F68" w14:paraId="63CE6975" w14:textId="77777777" w:rsidTr="00760F68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81211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ute renal obstructi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1434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FCCF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7CF3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318C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9556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D70A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2</w:t>
            </w:r>
          </w:p>
        </w:tc>
      </w:tr>
      <w:tr w:rsidR="00760F68" w:rsidRPr="00760F68" w14:paraId="481E9B94" w14:textId="77777777" w:rsidTr="00760F68">
        <w:trPr>
          <w:trHeight w:val="72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08AA5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planned blood transfusions within 24 hours after the biops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86F4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FC28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 (2.6)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74BF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75E4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6FA5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BFD1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2</w:t>
            </w:r>
          </w:p>
        </w:tc>
      </w:tr>
      <w:tr w:rsidR="00760F68" w:rsidRPr="00760F68" w14:paraId="35E96D1F" w14:textId="77777777" w:rsidTr="00760F68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350C2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ended hospitalizati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1412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B81A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94D0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C176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93CD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E156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0F68" w:rsidRPr="00760F68" w14:paraId="4EEC26DB" w14:textId="77777777" w:rsidTr="00760F68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BFFAC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or complicatio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5948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9.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D2EF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13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E202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46A3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0.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A1E0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CCDE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1</w:t>
            </w:r>
          </w:p>
        </w:tc>
      </w:tr>
      <w:tr w:rsidR="00760F68" w:rsidRPr="00760F68" w14:paraId="789884BE" w14:textId="77777777" w:rsidTr="00760F68">
        <w:trPr>
          <w:trHeight w:val="30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B80F7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ss hematuri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62AA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6.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F2EB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8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EF39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2CFB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5.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79C4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3337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1</w:t>
            </w:r>
          </w:p>
        </w:tc>
      </w:tr>
      <w:tr w:rsidR="00760F68" w:rsidRPr="00760F68" w14:paraId="08EDD509" w14:textId="77777777" w:rsidTr="00760F68">
        <w:trPr>
          <w:trHeight w:val="516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95CF8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rease in hemoglobin level of 2.0 g/dL or greate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57F4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1EE2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8584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E261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A3BE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7747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9</w:t>
            </w:r>
          </w:p>
        </w:tc>
      </w:tr>
      <w:tr w:rsidR="00760F68" w:rsidRPr="00760F68" w14:paraId="6D753193" w14:textId="77777777" w:rsidTr="00760F68">
        <w:trPr>
          <w:trHeight w:val="312"/>
        </w:trPr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125F83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gal reflex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E6E2A2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3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1239C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3.5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011CD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7E887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5.4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02AAD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2326C" w14:textId="77777777" w:rsidR="00760F68" w:rsidRPr="00760F68" w:rsidRDefault="00760F68" w:rsidP="00760F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0</w:t>
            </w:r>
          </w:p>
        </w:tc>
      </w:tr>
      <w:tr w:rsidR="00760F68" w:rsidRPr="00760F68" w14:paraId="2A3B6821" w14:textId="77777777" w:rsidTr="00760F68">
        <w:trPr>
          <w:trHeight w:val="300"/>
        </w:trPr>
        <w:tc>
          <w:tcPr>
            <w:tcW w:w="935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BB429" w14:textId="7FCD2F07" w:rsidR="00760F68" w:rsidRPr="00760F68" w:rsidRDefault="00760F68" w:rsidP="00760F68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 values were calculated by the </w:t>
            </w:r>
            <w:r w:rsidR="00E96C6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uskal-Wallis’s</w:t>
            </w: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est among the four groups. </w:t>
            </w:r>
          </w:p>
        </w:tc>
      </w:tr>
      <w:tr w:rsidR="00760F68" w:rsidRPr="00760F68" w14:paraId="306BA69D" w14:textId="77777777" w:rsidTr="00760F68">
        <w:trPr>
          <w:trHeight w:val="300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68EA8" w14:textId="77777777" w:rsidR="00760F68" w:rsidRPr="00760F68" w:rsidRDefault="00760F68" w:rsidP="00760F68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s are expressed as numbers (%).</w:t>
            </w:r>
          </w:p>
        </w:tc>
      </w:tr>
      <w:tr w:rsidR="00760F68" w:rsidRPr="00760F68" w14:paraId="324620C0" w14:textId="77777777" w:rsidTr="00760F68">
        <w:trPr>
          <w:trHeight w:val="348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397DF" w14:textId="77777777" w:rsidR="00760F68" w:rsidRPr="00760F68" w:rsidRDefault="00760F68" w:rsidP="00760F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0F6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breviations: SIGN group, Straightforward and Immediate ultrasound-guided kidney biopsy using a Guide Needle technique group.</w:t>
            </w:r>
          </w:p>
        </w:tc>
      </w:tr>
    </w:tbl>
    <w:p w14:paraId="5D848778" w14:textId="77777777" w:rsidR="00E34AB9" w:rsidRPr="00760F68" w:rsidRDefault="00E34AB9"/>
    <w:sectPr w:rsidR="00E34AB9" w:rsidRPr="00760F68" w:rsidSect="00AE2A8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27AF87" w14:textId="77777777" w:rsidR="001B1452" w:rsidRDefault="001B1452" w:rsidP="00E96C6A">
      <w:r>
        <w:separator/>
      </w:r>
    </w:p>
  </w:endnote>
  <w:endnote w:type="continuationSeparator" w:id="0">
    <w:p w14:paraId="75078971" w14:textId="77777777" w:rsidR="001B1452" w:rsidRDefault="001B1452" w:rsidP="00E96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B62DAA" w14:textId="77777777" w:rsidR="001B1452" w:rsidRDefault="001B1452" w:rsidP="00E96C6A">
      <w:r>
        <w:separator/>
      </w:r>
    </w:p>
  </w:footnote>
  <w:footnote w:type="continuationSeparator" w:id="0">
    <w:p w14:paraId="1B96076A" w14:textId="77777777" w:rsidR="001B1452" w:rsidRDefault="001B1452" w:rsidP="00E96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975"/>
    <w:rsid w:val="001B1452"/>
    <w:rsid w:val="00375DF2"/>
    <w:rsid w:val="0056399E"/>
    <w:rsid w:val="00634975"/>
    <w:rsid w:val="00760F68"/>
    <w:rsid w:val="009F4D00"/>
    <w:rsid w:val="00AE2A84"/>
    <w:rsid w:val="00E34AB9"/>
    <w:rsid w:val="00E96C6A"/>
    <w:rsid w:val="00EC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6E8759"/>
  <w15:chartTrackingRefBased/>
  <w15:docId w15:val="{B2831A48-B45A-40B2-97B8-667C9F72C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6C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96C6A"/>
  </w:style>
  <w:style w:type="paragraph" w:styleId="a5">
    <w:name w:val="footer"/>
    <w:basedOn w:val="a"/>
    <w:link w:val="a6"/>
    <w:uiPriority w:val="99"/>
    <w:unhideWhenUsed/>
    <w:rsid w:val="00E96C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96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5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99</Words>
  <Characters>1727</Characters>
  <Application>Microsoft Office Word</Application>
  <DocSecurity>0</DocSecurity>
  <Lines>29</Lines>
  <Paragraphs>8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太 長南</dc:creator>
  <cp:keywords/>
  <dc:description/>
  <cp:lastModifiedBy>新太 長南</cp:lastModifiedBy>
  <cp:revision>4</cp:revision>
  <dcterms:created xsi:type="dcterms:W3CDTF">2024-06-18T13:44:00Z</dcterms:created>
  <dcterms:modified xsi:type="dcterms:W3CDTF">2024-07-08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705e48-ac64-4926-8f82-23fac82c7cf3</vt:lpwstr>
  </property>
</Properties>
</file>